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1E0" w:firstRow="1" w:lastRow="1" w:firstColumn="1" w:lastColumn="1" w:noHBand="0" w:noVBand="0"/>
      </w:tblPr>
      <w:tblGrid>
        <w:gridCol w:w="566"/>
        <w:gridCol w:w="3601"/>
        <w:gridCol w:w="556"/>
        <w:gridCol w:w="1201"/>
        <w:gridCol w:w="460"/>
        <w:gridCol w:w="1112"/>
        <w:gridCol w:w="554"/>
        <w:gridCol w:w="1294"/>
        <w:gridCol w:w="554"/>
        <w:gridCol w:w="1218"/>
      </w:tblGrid>
      <w:tr w:rsidR="00BB0A8A" w:rsidRPr="004D107E" w:rsidTr="00D06CC8">
        <w:trPr>
          <w:trHeight w:val="288"/>
        </w:trPr>
        <w:tc>
          <w:tcPr>
            <w:tcW w:w="5000" w:type="pct"/>
            <w:gridSpan w:val="10"/>
            <w:vAlign w:val="center"/>
          </w:tcPr>
          <w:p w:rsidR="00BB0A8A" w:rsidRPr="004D107E" w:rsidRDefault="00063831" w:rsidP="00063831">
            <w:pPr>
              <w:rPr>
                <w:rFonts w:ascii="Arial" w:eastAsia="Calibri" w:hAnsi="Arial" w:cs="Arial"/>
                <w:w w:val="105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18"/>
                <w:szCs w:val="18"/>
              </w:rPr>
              <w:t xml:space="preserve">S2 </w:t>
            </w:r>
            <w:r w:rsidR="00BB0A8A" w:rsidRPr="004D107E">
              <w:rPr>
                <w:rFonts w:ascii="Arial" w:hAnsi="Arial" w:cs="Arial"/>
                <w:b/>
                <w:sz w:val="18"/>
                <w:szCs w:val="18"/>
              </w:rPr>
              <w:t>Table. US deaths due to legal intervention</w:t>
            </w:r>
            <w:r w:rsidR="00BB0A8A" w:rsidRPr="004D107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 w:rsidR="00BB0A8A" w:rsidRPr="004D107E">
              <w:rPr>
                <w:rFonts w:ascii="Arial" w:hAnsi="Arial" w:cs="Arial"/>
                <w:b/>
                <w:sz w:val="18"/>
                <w:szCs w:val="18"/>
              </w:rPr>
              <w:t>: national and city-specific</w:t>
            </w:r>
            <w:r w:rsidR="00BB0A8A" w:rsidRPr="004D107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 w:rsidR="00BB0A8A" w:rsidRPr="004D107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9A5353" w:rsidRPr="004D107E">
              <w:rPr>
                <w:rFonts w:ascii="Arial" w:hAnsi="Arial" w:cs="Arial"/>
                <w:b/>
                <w:sz w:val="18"/>
                <w:szCs w:val="18"/>
              </w:rPr>
              <w:t xml:space="preserve">5-year </w:t>
            </w:r>
            <w:r w:rsidR="00BB0A8A" w:rsidRPr="004D107E">
              <w:rPr>
                <w:rFonts w:ascii="Arial" w:hAnsi="Arial" w:cs="Arial"/>
                <w:b/>
                <w:sz w:val="18"/>
                <w:szCs w:val="18"/>
              </w:rPr>
              <w:t>average annual rate (per 100,000) among US black men and white men ages 15-34,</w:t>
            </w:r>
            <w:r w:rsidR="002B3434" w:rsidRPr="004D107E">
              <w:rPr>
                <w:rFonts w:ascii="Arial" w:hAnsi="Arial" w:cs="Arial"/>
                <w:b/>
                <w:sz w:val="18"/>
                <w:szCs w:val="18"/>
              </w:rPr>
              <w:t xml:space="preserve"> and</w:t>
            </w:r>
            <w:r w:rsidR="00CF232D" w:rsidRPr="004D107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2B3434" w:rsidRPr="004D107E">
              <w:rPr>
                <w:rFonts w:ascii="Arial" w:hAnsi="Arial" w:cs="Arial"/>
                <w:b/>
                <w:sz w:val="18"/>
                <w:szCs w:val="18"/>
              </w:rPr>
              <w:t>rate ratios and differences</w:t>
            </w:r>
            <w:r w:rsidR="009A5353" w:rsidRPr="004D107E">
              <w:rPr>
                <w:rFonts w:ascii="Arial" w:hAnsi="Arial" w:cs="Arial"/>
                <w:b/>
                <w:sz w:val="18"/>
                <w:szCs w:val="18"/>
              </w:rPr>
              <w:t>:</w:t>
            </w:r>
            <w:r w:rsidR="00CF232D" w:rsidRPr="004D107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BB0A8A" w:rsidRPr="004D107E">
              <w:rPr>
                <w:rFonts w:ascii="Arial" w:hAnsi="Arial" w:cs="Arial"/>
                <w:b/>
                <w:sz w:val="18"/>
                <w:szCs w:val="18"/>
              </w:rPr>
              <w:t>1965, 1975, 1985, 1995, and 2005.</w:t>
            </w:r>
            <w:r w:rsidR="00A42AE3" w:rsidRPr="00FC0E58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</w:tr>
      <w:tr w:rsidR="00EB1A29" w:rsidRPr="004D107E" w:rsidTr="00D06CC8">
        <w:trPr>
          <w:trHeight w:val="225"/>
        </w:trPr>
        <w:tc>
          <w:tcPr>
            <w:tcW w:w="255" w:type="pct"/>
            <w:vMerge w:val="restart"/>
            <w:vAlign w:val="center"/>
          </w:tcPr>
          <w:p w:rsidR="00BB0A8A" w:rsidRPr="004D107E" w:rsidRDefault="00BB0A8A" w:rsidP="00D06CC8">
            <w:pPr>
              <w:rPr>
                <w:rFonts w:ascii="Arial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Year</w:t>
            </w:r>
          </w:p>
        </w:tc>
        <w:tc>
          <w:tcPr>
            <w:tcW w:w="1620" w:type="pct"/>
            <w:vMerge w:val="restart"/>
            <w:vAlign w:val="center"/>
          </w:tcPr>
          <w:p w:rsidR="00BB0A8A" w:rsidRPr="004D107E" w:rsidRDefault="00BB0A8A" w:rsidP="00D06CC8">
            <w:pPr>
              <w:rPr>
                <w:rFonts w:ascii="Arial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Location</w:t>
            </w:r>
          </w:p>
        </w:tc>
        <w:tc>
          <w:tcPr>
            <w:tcW w:w="1497" w:type="pct"/>
            <w:gridSpan w:val="4"/>
            <w:vAlign w:val="center"/>
          </w:tcPr>
          <w:p w:rsidR="002B3434" w:rsidRPr="004D107E" w:rsidRDefault="00BB0A8A" w:rsidP="00D06CC8">
            <w:pPr>
              <w:jc w:val="center"/>
              <w:rPr>
                <w:rFonts w:ascii="Arial" w:eastAsia="Calibri" w:hAnsi="Arial" w:cs="Arial"/>
                <w:spacing w:val="23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Rate</w:t>
            </w:r>
            <w:r w:rsidRPr="004D107E">
              <w:rPr>
                <w:rFonts w:ascii="Arial" w:eastAsia="Calibri" w:hAnsi="Arial" w:cs="Arial"/>
                <w:spacing w:val="1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per</w:t>
            </w:r>
            <w:r w:rsidRPr="004D107E">
              <w:rPr>
                <w:rFonts w:ascii="Arial" w:eastAsia="Calibri" w:hAnsi="Arial" w:cs="Arial"/>
                <w:spacing w:val="11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100,000</w:t>
            </w:r>
          </w:p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95%</w:t>
            </w:r>
            <w:r w:rsidRPr="004D107E">
              <w:rPr>
                <w:rFonts w:ascii="Arial" w:eastAsia="Calibri" w:hAnsi="Arial" w:cs="Arial"/>
                <w:spacing w:val="1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onfidence interval [CI])</w:t>
            </w:r>
          </w:p>
        </w:tc>
        <w:tc>
          <w:tcPr>
            <w:tcW w:w="1627" w:type="pct"/>
            <w:gridSpan w:val="4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w w:val="105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Black vs. White</w:t>
            </w:r>
          </w:p>
        </w:tc>
      </w:tr>
      <w:tr w:rsidR="00EB1A29" w:rsidRPr="004D107E" w:rsidTr="00D06CC8">
        <w:trPr>
          <w:trHeight w:val="188"/>
        </w:trPr>
        <w:tc>
          <w:tcPr>
            <w:tcW w:w="255" w:type="pct"/>
            <w:vMerge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Merge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790" w:type="pct"/>
            <w:gridSpan w:val="2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Black</w:t>
            </w:r>
          </w:p>
        </w:tc>
        <w:tc>
          <w:tcPr>
            <w:tcW w:w="707" w:type="pct"/>
            <w:gridSpan w:val="2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White</w:t>
            </w:r>
          </w:p>
        </w:tc>
        <w:tc>
          <w:tcPr>
            <w:tcW w:w="831" w:type="pct"/>
            <w:gridSpan w:val="2"/>
            <w:vAlign w:val="center"/>
          </w:tcPr>
          <w:p w:rsidR="002B3434" w:rsidRPr="004D107E" w:rsidRDefault="00BB0A8A" w:rsidP="00D06CC8">
            <w:pPr>
              <w:jc w:val="center"/>
              <w:rPr>
                <w:rFonts w:ascii="Arial" w:eastAsia="Calibri" w:hAnsi="Arial" w:cs="Arial"/>
                <w:spacing w:val="16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Rate Ratio</w:t>
            </w:r>
          </w:p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95%</w:t>
            </w:r>
            <w:r w:rsidRPr="004D107E">
              <w:rPr>
                <w:rFonts w:ascii="Arial" w:eastAsia="Calibri" w:hAnsi="Arial" w:cs="Arial"/>
                <w:spacing w:val="1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I)</w:t>
            </w:r>
          </w:p>
        </w:tc>
        <w:tc>
          <w:tcPr>
            <w:tcW w:w="796" w:type="pct"/>
            <w:gridSpan w:val="2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Rate</w:t>
            </w:r>
            <w:r w:rsidRPr="004D107E">
              <w:rPr>
                <w:rFonts w:ascii="Arial" w:eastAsia="Calibri" w:hAnsi="Arial" w:cs="Arial"/>
                <w:spacing w:val="1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Difference  (95%</w:t>
            </w:r>
            <w:r w:rsidRPr="004D107E">
              <w:rPr>
                <w:rFonts w:ascii="Arial" w:eastAsia="Calibri" w:hAnsi="Arial" w:cs="Arial"/>
                <w:spacing w:val="1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I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965</w:t>
            </w: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US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53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3.22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84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5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4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.81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6.9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8.83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08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7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39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Los</w:t>
            </w:r>
            <w:r w:rsidRPr="004D107E">
              <w:rPr>
                <w:rFonts w:ascii="Arial" w:eastAsia="Calibri" w:hAnsi="Arial" w:cs="Arial"/>
                <w:spacing w:val="11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ngeles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Long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Beach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naheim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6.45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4.22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8.68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32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9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64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89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3.2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.48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13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8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.39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Houston</w:t>
            </w:r>
            <w:r w:rsidRPr="004D107E">
              <w:rPr>
                <w:rFonts w:ascii="Cambria Math" w:eastAsia="Calibri" w:hAnsi="Cambria Math" w:cs="Cambria Math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 xml:space="preserve">The </w:t>
            </w:r>
            <w:r w:rsidRPr="004D107E">
              <w:rPr>
                <w:rFonts w:ascii="Arial" w:eastAsia="Calibri" w:hAnsi="Arial" w:cs="Arial"/>
                <w:spacing w:val="7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Woodlands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Sugar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Land,</w:t>
            </w:r>
            <w:r w:rsidRPr="004D107E">
              <w:rPr>
                <w:rFonts w:ascii="Arial" w:eastAsia="Calibri" w:hAnsi="Arial" w:cs="Arial"/>
                <w:spacing w:val="16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TX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12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15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39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7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3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04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68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3.56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5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5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07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New</w:t>
            </w:r>
            <w:r w:rsidRPr="004D107E">
              <w:rPr>
                <w:rFonts w:ascii="Arial" w:eastAsia="Calibri" w:hAnsi="Arial" w:cs="Arial"/>
                <w:spacing w:val="1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York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ewark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Jersey</w:t>
            </w:r>
            <w:r w:rsidR="003A4F2B"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City,</w:t>
            </w:r>
            <w:r w:rsidRPr="004D107E">
              <w:rPr>
                <w:rFonts w:ascii="Arial" w:eastAsia="Calibri" w:hAnsi="Arial" w:cs="Arial"/>
                <w:spacing w:val="1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Y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J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P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18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3.13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23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0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5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87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97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4.2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8.4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48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42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54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Phoenix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esa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Scottsdale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Z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1.58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1.52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4.68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53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0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13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1.82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4.4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08.0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1.05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2.0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4.16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San</w:t>
            </w:r>
            <w:r w:rsidRPr="004D107E">
              <w:rPr>
                <w:rFonts w:ascii="Arial" w:eastAsia="Calibri" w:hAnsi="Arial" w:cs="Arial"/>
                <w:spacing w:val="11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Francisco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Oakland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Hayward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81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32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6.30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8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3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1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87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1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1.26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03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5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55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St.</w:t>
            </w:r>
            <w:r w:rsidRPr="004D107E">
              <w:rPr>
                <w:rFonts w:ascii="Arial" w:eastAsia="Calibri" w:hAnsi="Arial" w:cs="Arial"/>
                <w:spacing w:val="9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Louis,</w:t>
            </w:r>
            <w:r w:rsidRPr="004D107E">
              <w:rPr>
                <w:rFonts w:ascii="Arial" w:eastAsia="Calibri" w:hAnsi="Arial" w:cs="Arial"/>
                <w:spacing w:val="17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O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IL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0.41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6.0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4.76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7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2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25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3.45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6.3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8.40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9.64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5.2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4.02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Baltimore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olumbia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Towson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D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98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4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.50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8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6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3.02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4.32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9.24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60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0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.15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leveland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Elyria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OH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9.27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5.1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3.44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9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1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88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8.88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7.54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7.28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8.78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4.5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2.97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975</w:t>
            </w: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US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80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5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03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9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3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2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.25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6.4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8.13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41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18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64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Los</w:t>
            </w:r>
            <w:r w:rsidRPr="004D107E">
              <w:rPr>
                <w:rFonts w:ascii="Arial" w:eastAsia="Calibri" w:hAnsi="Arial" w:cs="Arial"/>
                <w:spacing w:val="11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ngeles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Long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Beach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naheim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95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2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66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7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3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64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02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8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5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8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24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21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Houston</w:t>
            </w:r>
            <w:r w:rsidRPr="004D107E">
              <w:rPr>
                <w:rFonts w:ascii="Cambria Math" w:eastAsia="Calibri" w:hAnsi="Cambria Math" w:cs="Cambria Math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 xml:space="preserve">The </w:t>
            </w:r>
            <w:r w:rsidRPr="004D107E">
              <w:rPr>
                <w:rFonts w:ascii="Arial" w:eastAsia="Calibri" w:hAnsi="Arial" w:cs="Arial"/>
                <w:spacing w:val="7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Woodlands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Sugar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Land,</w:t>
            </w:r>
            <w:r w:rsidRPr="004D107E">
              <w:rPr>
                <w:rFonts w:ascii="Arial" w:eastAsia="Calibri" w:hAnsi="Arial" w:cs="Arial"/>
                <w:spacing w:val="16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TX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24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2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0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26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92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1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.87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2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54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50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New</w:t>
            </w:r>
            <w:r w:rsidRPr="004D107E">
              <w:rPr>
                <w:rFonts w:ascii="Arial" w:eastAsia="Calibri" w:hAnsi="Arial" w:cs="Arial"/>
                <w:spacing w:val="1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York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ewark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Jersey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City,</w:t>
            </w:r>
            <w:r w:rsidRPr="004D107E">
              <w:rPr>
                <w:rFonts w:ascii="Arial" w:eastAsia="Calibri" w:hAnsi="Arial" w:cs="Arial"/>
                <w:spacing w:val="1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Y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J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P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05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2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80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3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3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55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.11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4.8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0.3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62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8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38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Phoenix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esa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Scottsdale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Z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42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2.32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.15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93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3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51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60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3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0.30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49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3.28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6.26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San</w:t>
            </w:r>
            <w:r w:rsidRPr="004D107E">
              <w:rPr>
                <w:rFonts w:ascii="Arial" w:eastAsia="Calibri" w:hAnsi="Arial" w:cs="Arial"/>
                <w:spacing w:val="11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Francisco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Oakland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Hayward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40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3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41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1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8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55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0.81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4.1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7.8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09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0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11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St.</w:t>
            </w:r>
            <w:r w:rsidRPr="004D107E">
              <w:rPr>
                <w:rFonts w:ascii="Arial" w:eastAsia="Calibri" w:hAnsi="Arial" w:cs="Arial"/>
                <w:spacing w:val="9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Louis,</w:t>
            </w:r>
            <w:r w:rsidRPr="004D107E">
              <w:rPr>
                <w:rFonts w:ascii="Arial" w:eastAsia="Calibri" w:hAnsi="Arial" w:cs="Arial"/>
                <w:spacing w:val="17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O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IL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98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3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.59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68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28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08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.35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3.34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6.1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30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6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6.94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Baltimore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olumbia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Towson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D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33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6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02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4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.60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9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9.60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90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1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62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leveland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Elyria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OH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1.05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7.0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5.07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96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4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47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1.45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6.0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1.67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0.08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6.0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4.14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985</w:t>
            </w: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US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27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1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41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28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2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0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57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3.9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26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99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8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13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Los</w:t>
            </w:r>
            <w:r w:rsidRPr="004D107E">
              <w:rPr>
                <w:rFonts w:ascii="Arial" w:eastAsia="Calibri" w:hAnsi="Arial" w:cs="Arial"/>
                <w:spacing w:val="11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ngeles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Long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Beach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naheim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19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2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13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3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2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57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13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9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8.81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77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82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72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Houston</w:t>
            </w:r>
            <w:r w:rsidRPr="004D107E">
              <w:rPr>
                <w:rFonts w:ascii="Cambria Math" w:eastAsia="Calibri" w:hAnsi="Cambria Math" w:cs="Cambria Math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 xml:space="preserve">The </w:t>
            </w:r>
            <w:r w:rsidRPr="004D107E">
              <w:rPr>
                <w:rFonts w:ascii="Arial" w:eastAsia="Calibri" w:hAnsi="Arial" w:cs="Arial"/>
                <w:spacing w:val="7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Woodlands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Sugar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Land,</w:t>
            </w:r>
            <w:r w:rsidRPr="004D107E">
              <w:rPr>
                <w:rFonts w:ascii="Arial" w:eastAsia="Calibri" w:hAnsi="Arial" w:cs="Arial"/>
                <w:spacing w:val="16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TX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2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1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7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7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0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17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43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62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1.46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25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2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1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New</w:t>
            </w:r>
            <w:r w:rsidRPr="004D107E">
              <w:rPr>
                <w:rFonts w:ascii="Arial" w:eastAsia="Calibri" w:hAnsi="Arial" w:cs="Arial"/>
                <w:spacing w:val="1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York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ewark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Jersey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City,</w:t>
            </w:r>
            <w:r w:rsidRPr="004D107E">
              <w:rPr>
                <w:rFonts w:ascii="Arial" w:eastAsia="Calibri" w:hAnsi="Arial" w:cs="Arial"/>
                <w:spacing w:val="1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Y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J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P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58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1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05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0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1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0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31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3.3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8.3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28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8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76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Phoenix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esa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Scottsdale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Z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44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1.3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28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6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3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1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90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2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4.64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69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2.18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55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San</w:t>
            </w:r>
            <w:r w:rsidRPr="004D107E">
              <w:rPr>
                <w:rFonts w:ascii="Arial" w:eastAsia="Calibri" w:hAnsi="Arial" w:cs="Arial"/>
                <w:spacing w:val="11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Francisco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Oakland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Hayward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08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64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53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5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1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5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98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24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5.93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74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2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20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St.</w:t>
            </w:r>
            <w:r w:rsidRPr="004D107E">
              <w:rPr>
                <w:rFonts w:ascii="Arial" w:eastAsia="Calibri" w:hAnsi="Arial" w:cs="Arial"/>
                <w:spacing w:val="9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Louis,</w:t>
            </w:r>
            <w:r w:rsidRPr="004D107E">
              <w:rPr>
                <w:rFonts w:ascii="Arial" w:eastAsia="Calibri" w:hAnsi="Arial" w:cs="Arial"/>
                <w:spacing w:val="17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O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IL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79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3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22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12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0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28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5.01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3.0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4.36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67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2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11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Baltimore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olumbia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Towson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D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13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2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04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14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0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4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.93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6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9.30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99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92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leveland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Elyria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OH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92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3.1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8.73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3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8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3.65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5.38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4.61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49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6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8.32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995</w:t>
            </w: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US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20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0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34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5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32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8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47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3.0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98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86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72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99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Los</w:t>
            </w:r>
            <w:r w:rsidRPr="004D107E">
              <w:rPr>
                <w:rFonts w:ascii="Arial" w:eastAsia="Calibri" w:hAnsi="Arial" w:cs="Arial"/>
                <w:spacing w:val="11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ngeles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Long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Beach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naheim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19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18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20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7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32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63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62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6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8.11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72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6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74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Houston</w:t>
            </w:r>
            <w:r w:rsidRPr="004D107E">
              <w:rPr>
                <w:rFonts w:ascii="Cambria Math" w:eastAsia="Calibri" w:hAnsi="Cambria Math" w:cs="Cambria Math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 xml:space="preserve">The </w:t>
            </w:r>
            <w:r w:rsidRPr="004D107E">
              <w:rPr>
                <w:rFonts w:ascii="Arial" w:eastAsia="Calibri" w:hAnsi="Arial" w:cs="Arial"/>
                <w:spacing w:val="7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Woodlands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Sugar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Land,</w:t>
            </w:r>
            <w:r w:rsidRPr="004D107E">
              <w:rPr>
                <w:rFonts w:ascii="Arial" w:eastAsia="Calibri" w:hAnsi="Arial" w:cs="Arial"/>
                <w:spacing w:val="16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TX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17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1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50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4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04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11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47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28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1.53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13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2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7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New</w:t>
            </w:r>
            <w:r w:rsidRPr="004D107E">
              <w:rPr>
                <w:rFonts w:ascii="Arial" w:eastAsia="Calibri" w:hAnsi="Arial" w:cs="Arial"/>
                <w:spacing w:val="1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York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ewark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Jersey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City,</w:t>
            </w:r>
            <w:r w:rsidRPr="004D107E">
              <w:rPr>
                <w:rFonts w:ascii="Arial" w:eastAsia="Calibri" w:hAnsi="Arial" w:cs="Arial"/>
                <w:spacing w:val="1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Y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J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P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56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1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02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29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18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0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44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3.3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8.7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27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8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75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Phoenix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esa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Scottsdale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Z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05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8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8.03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26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7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76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21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12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9.23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79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1.2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6.80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San</w:t>
            </w:r>
            <w:r w:rsidRPr="004D107E">
              <w:rPr>
                <w:rFonts w:ascii="Arial" w:eastAsia="Calibri" w:hAnsi="Arial" w:cs="Arial"/>
                <w:spacing w:val="11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Francisco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Oakland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Hayward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80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3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25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44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1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3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10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4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1.53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36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1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84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St.</w:t>
            </w:r>
            <w:r w:rsidRPr="004D107E">
              <w:rPr>
                <w:rFonts w:ascii="Arial" w:eastAsia="Calibri" w:hAnsi="Arial" w:cs="Arial"/>
                <w:spacing w:val="9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Louis,</w:t>
            </w:r>
            <w:r w:rsidRPr="004D107E">
              <w:rPr>
                <w:rFonts w:ascii="Arial" w:eastAsia="Calibri" w:hAnsi="Arial" w:cs="Arial"/>
                <w:spacing w:val="17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O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IL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107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107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Baltimore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olumbia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Towson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D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75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0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44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66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2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11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70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4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3.02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09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3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84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leveland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Elyria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OH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59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6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51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0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22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1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68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3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0.15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89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0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87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005</w:t>
            </w: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US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11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9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23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6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3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07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68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51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5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6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87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Los</w:t>
            </w:r>
            <w:r w:rsidRPr="004D107E">
              <w:rPr>
                <w:rFonts w:ascii="Arial" w:eastAsia="Calibri" w:hAnsi="Arial" w:cs="Arial"/>
                <w:spacing w:val="11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ngeles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Long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Beach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naheim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55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4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69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0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5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8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62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14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6.12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84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68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00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Houston</w:t>
            </w:r>
            <w:r w:rsidRPr="004D107E">
              <w:rPr>
                <w:rFonts w:ascii="Cambria Math" w:eastAsia="Calibri" w:hAnsi="Cambria Math" w:cs="Cambria Math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 xml:space="preserve">The </w:t>
            </w:r>
            <w:r w:rsidRPr="004D107E">
              <w:rPr>
                <w:rFonts w:ascii="Arial" w:eastAsia="Calibri" w:hAnsi="Arial" w:cs="Arial"/>
                <w:spacing w:val="7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Woodlands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Sugar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Land,</w:t>
            </w:r>
            <w:r w:rsidRPr="004D107E">
              <w:rPr>
                <w:rFonts w:ascii="Arial" w:eastAsia="Calibri" w:hAnsi="Arial" w:cs="Arial"/>
                <w:spacing w:val="16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TX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29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1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69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3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0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10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8.69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7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95.86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26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1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66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New</w:t>
            </w:r>
            <w:r w:rsidRPr="004D107E">
              <w:rPr>
                <w:rFonts w:ascii="Arial" w:eastAsia="Calibri" w:hAnsi="Arial" w:cs="Arial"/>
                <w:spacing w:val="1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York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ewark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Jersey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City,</w:t>
            </w:r>
            <w:r w:rsidRPr="004D107E">
              <w:rPr>
                <w:rFonts w:ascii="Arial" w:eastAsia="Calibri" w:hAnsi="Arial" w:cs="Arial"/>
                <w:spacing w:val="1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Y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NJ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P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85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5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19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5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9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8.58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6.4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3.73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80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4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15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Phoenix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esa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Scottsdale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AZ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3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39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06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107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3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1.0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4D107E">
              <w:rPr>
                <w:rFonts w:ascii="Cambria Math" w:eastAsia="Calibri" w:hAnsi="Cambria Math" w:cs="Cambria Math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9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San</w:t>
            </w:r>
            <w:r w:rsidRPr="004D107E">
              <w:rPr>
                <w:rFonts w:ascii="Arial" w:eastAsia="Calibri" w:hAnsi="Arial" w:cs="Arial"/>
                <w:spacing w:val="11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Francisco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Oakland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Hayward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A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42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80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7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1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65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78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1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2.93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.04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-0.3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46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St.</w:t>
            </w:r>
            <w:r w:rsidRPr="004D107E">
              <w:rPr>
                <w:rFonts w:ascii="Arial" w:eastAsia="Calibri" w:hAnsi="Arial" w:cs="Arial"/>
                <w:spacing w:val="9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sz w:val="18"/>
                <w:szCs w:val="18"/>
              </w:rPr>
              <w:t>Louis,</w:t>
            </w:r>
            <w:r w:rsidRPr="004D107E">
              <w:rPr>
                <w:rFonts w:ascii="Arial" w:eastAsia="Calibri" w:hAnsi="Arial" w:cs="Arial"/>
                <w:spacing w:val="17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O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IL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107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107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0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00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nil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Baltimore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olumbia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Towson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MD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63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2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01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36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71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7.33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4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2.26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27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85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70)</w:t>
            </w:r>
          </w:p>
        </w:tc>
      </w:tr>
      <w:tr w:rsidR="009A5353" w:rsidRPr="004D107E" w:rsidTr="00D06CC8">
        <w:trPr>
          <w:trHeight w:val="288"/>
        </w:trPr>
        <w:tc>
          <w:tcPr>
            <w:tcW w:w="255" w:type="pct"/>
            <w:tcBorders>
              <w:top w:val="nil"/>
              <w:bottom w:val="single" w:sz="4" w:space="0" w:color="auto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pct"/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Cleveland</w:t>
            </w:r>
            <w:r w:rsidRPr="004D107E">
              <w:rPr>
                <w:rFonts w:ascii="Cambria Math" w:eastAsia="Calibri" w:hAnsi="Cambria Math" w:cs="Cambria Math"/>
                <w:w w:val="105"/>
                <w:sz w:val="18"/>
                <w:szCs w:val="18"/>
              </w:rPr>
              <w:t>‐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Elyria,</w:t>
            </w:r>
            <w:r w:rsidRPr="004D107E">
              <w:rPr>
                <w:rFonts w:ascii="Arial" w:eastAsia="Calibri" w:hAnsi="Arial" w:cs="Arial"/>
                <w:spacing w:val="1"/>
                <w:w w:val="105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OH</w:t>
            </w:r>
          </w:p>
        </w:tc>
        <w:tc>
          <w:tcPr>
            <w:tcW w:w="25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3.26</w:t>
            </w:r>
          </w:p>
        </w:tc>
        <w:tc>
          <w:tcPr>
            <w:tcW w:w="54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1.13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5.39)</w:t>
            </w:r>
          </w:p>
        </w:tc>
        <w:tc>
          <w:tcPr>
            <w:tcW w:w="20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52</w:t>
            </w:r>
          </w:p>
        </w:tc>
        <w:tc>
          <w:tcPr>
            <w:tcW w:w="500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06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0.97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6.31</w:t>
            </w:r>
          </w:p>
        </w:tc>
        <w:tc>
          <w:tcPr>
            <w:tcW w:w="582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2.11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18.82)</w:t>
            </w:r>
          </w:p>
        </w:tc>
        <w:tc>
          <w:tcPr>
            <w:tcW w:w="249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2.74</w:t>
            </w:r>
          </w:p>
        </w:tc>
        <w:tc>
          <w:tcPr>
            <w:tcW w:w="547" w:type="pct"/>
            <w:vAlign w:val="center"/>
          </w:tcPr>
          <w:p w:rsidR="00BB0A8A" w:rsidRPr="004D107E" w:rsidRDefault="00BB0A8A" w:rsidP="00D06CC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D107E">
              <w:rPr>
                <w:rFonts w:ascii="Arial" w:eastAsia="Calibri" w:hAnsi="Arial" w:cs="Arial"/>
                <w:sz w:val="18"/>
                <w:szCs w:val="18"/>
              </w:rPr>
              <w:t>(0.57</w:t>
            </w:r>
            <w:r w:rsidR="003A4F2B" w:rsidRPr="004D107E"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4D107E">
              <w:rPr>
                <w:rFonts w:ascii="Arial" w:eastAsia="Calibri" w:hAnsi="Arial" w:cs="Arial"/>
                <w:spacing w:val="4"/>
                <w:sz w:val="18"/>
                <w:szCs w:val="18"/>
              </w:rPr>
              <w:t xml:space="preserve"> </w:t>
            </w:r>
            <w:r w:rsidRPr="004D107E">
              <w:rPr>
                <w:rFonts w:ascii="Arial" w:eastAsia="Calibri" w:hAnsi="Arial" w:cs="Arial"/>
                <w:w w:val="105"/>
                <w:sz w:val="18"/>
                <w:szCs w:val="18"/>
              </w:rPr>
              <w:t>4.92)</w:t>
            </w:r>
          </w:p>
        </w:tc>
      </w:tr>
      <w:tr w:rsidR="00BB0A8A" w:rsidRPr="003D745B" w:rsidTr="00D06CC8">
        <w:trPr>
          <w:trHeight w:val="288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BB0A8A" w:rsidRPr="004D107E" w:rsidRDefault="00BB0A8A" w:rsidP="00D06CC8">
            <w:pPr>
              <w:rPr>
                <w:rFonts w:ascii="Arial" w:eastAsia="Calibri" w:hAnsi="Arial" w:cs="Arial"/>
                <w:sz w:val="16"/>
                <w:szCs w:val="18"/>
              </w:rPr>
            </w:pPr>
          </w:p>
          <w:p w:rsidR="00BB0A8A" w:rsidRPr="004D107E" w:rsidRDefault="00BB0A8A" w:rsidP="00D06CC8">
            <w:pPr>
              <w:rPr>
                <w:rFonts w:ascii="Arial" w:hAnsi="Arial" w:cs="Arial"/>
                <w:sz w:val="18"/>
                <w:szCs w:val="20"/>
              </w:rPr>
            </w:pPr>
            <w:r w:rsidRPr="004D107E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a </w:t>
            </w:r>
            <w:r w:rsidRPr="004D107E">
              <w:rPr>
                <w:rFonts w:ascii="Arial" w:hAnsi="Arial" w:cs="Arial"/>
                <w:sz w:val="18"/>
                <w:szCs w:val="20"/>
              </w:rPr>
              <w:t>Classifications employed for “death due to legal intervention”:</w:t>
            </w:r>
          </w:p>
          <w:p w:rsidR="00BB0A8A" w:rsidRPr="004D107E" w:rsidRDefault="00BB0A8A" w:rsidP="00D06CC8">
            <w:pPr>
              <w:widowControl w:val="0"/>
              <w:rPr>
                <w:rFonts w:ascii="Arial" w:hAnsi="Arial" w:cs="Arial"/>
                <w:b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505"/>
              <w:gridCol w:w="7560"/>
            </w:tblGrid>
            <w:tr w:rsidR="00BB0A8A" w:rsidRPr="004D107E" w:rsidTr="00D06CC8">
              <w:tc>
                <w:tcPr>
                  <w:tcW w:w="3505" w:type="dxa"/>
                </w:tcPr>
                <w:p w:rsidR="00BB0A8A" w:rsidRPr="004D107E" w:rsidRDefault="00BB0A8A" w:rsidP="00D06CC8">
                  <w:pPr>
                    <w:widowControl w:val="0"/>
                    <w:rPr>
                      <w:rFonts w:ascii="Arial" w:hAnsi="Arial" w:cs="Arial"/>
                      <w:b/>
                      <w:sz w:val="18"/>
                      <w:szCs w:val="18"/>
                    </w:rPr>
                  </w:pPr>
                  <w:r w:rsidRPr="004D107E">
                    <w:rPr>
                      <w:rFonts w:ascii="Arial" w:hAnsi="Arial" w:cs="Arial"/>
                      <w:b/>
                      <w:sz w:val="18"/>
                      <w:szCs w:val="18"/>
                    </w:rPr>
                    <w:t>International Classification of Diseases (ICD): version*</w:t>
                  </w:r>
                </w:p>
              </w:tc>
              <w:tc>
                <w:tcPr>
                  <w:tcW w:w="7560" w:type="dxa"/>
                </w:tcPr>
                <w:p w:rsidR="00BB0A8A" w:rsidRPr="004D107E" w:rsidRDefault="00BB0A8A" w:rsidP="00D06CC8">
                  <w:pPr>
                    <w:widowControl w:val="0"/>
                    <w:rPr>
                      <w:rFonts w:ascii="Arial" w:hAnsi="Arial" w:cs="Arial"/>
                      <w:b/>
                      <w:sz w:val="18"/>
                      <w:szCs w:val="18"/>
                    </w:rPr>
                  </w:pPr>
                  <w:r w:rsidRPr="004D107E">
                    <w:rPr>
                      <w:rFonts w:ascii="Arial" w:hAnsi="Arial" w:cs="Arial"/>
                      <w:b/>
                      <w:sz w:val="18"/>
                      <w:szCs w:val="18"/>
                    </w:rPr>
                    <w:t>Death due to legal intervention</w:t>
                  </w:r>
                </w:p>
              </w:tc>
            </w:tr>
            <w:tr w:rsidR="00BB0A8A" w:rsidRPr="004D107E" w:rsidTr="00D06CC8">
              <w:tc>
                <w:tcPr>
                  <w:tcW w:w="3505" w:type="dxa"/>
                </w:tcPr>
                <w:p w:rsidR="00BB0A8A" w:rsidRPr="004D107E" w:rsidRDefault="00BB0A8A" w:rsidP="00D06CC8">
                  <w:pPr>
                    <w:widowControl w:val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D107E">
                    <w:rPr>
                      <w:rFonts w:ascii="Arial" w:hAnsi="Arial" w:cs="Arial"/>
                      <w:sz w:val="18"/>
                      <w:szCs w:val="18"/>
                    </w:rPr>
                    <w:t>ICD-7 (1958-1967)</w:t>
                  </w:r>
                </w:p>
              </w:tc>
              <w:tc>
                <w:tcPr>
                  <w:tcW w:w="7560" w:type="dxa"/>
                </w:tcPr>
                <w:p w:rsidR="00BB0A8A" w:rsidRPr="004D107E" w:rsidRDefault="00BB0A8A" w:rsidP="00D06CC8">
                  <w:pPr>
                    <w:widowControl w:val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D107E">
                    <w:rPr>
                      <w:rFonts w:ascii="Arial" w:hAnsi="Arial" w:cs="Arial"/>
                      <w:sz w:val="18"/>
                      <w:szCs w:val="18"/>
                    </w:rPr>
                    <w:t>(</w:t>
                  </w:r>
                  <w:r w:rsidRPr="004D107E">
                    <w:rPr>
                      <w:rFonts w:ascii="Arial" w:eastAsia="Times New Roman" w:hAnsi="Arial" w:cs="Arial"/>
                      <w:sz w:val="18"/>
                      <w:szCs w:val="18"/>
                    </w:rPr>
                    <w:t>E984) “Injury by intervention of police” (and not including: (E985) “Execution”)</w:t>
                  </w:r>
                </w:p>
              </w:tc>
            </w:tr>
            <w:tr w:rsidR="00BB0A8A" w:rsidRPr="004D107E" w:rsidTr="00D06CC8">
              <w:tc>
                <w:tcPr>
                  <w:tcW w:w="3505" w:type="dxa"/>
                </w:tcPr>
                <w:p w:rsidR="00BB0A8A" w:rsidRPr="004D107E" w:rsidRDefault="00BB0A8A" w:rsidP="00D06CC8">
                  <w:pPr>
                    <w:widowControl w:val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D107E">
                    <w:rPr>
                      <w:rFonts w:ascii="Arial" w:hAnsi="Arial" w:cs="Arial"/>
                      <w:sz w:val="18"/>
                      <w:szCs w:val="18"/>
                    </w:rPr>
                    <w:t>ICD-8 (1968-1978)</w:t>
                  </w:r>
                </w:p>
              </w:tc>
              <w:tc>
                <w:tcPr>
                  <w:tcW w:w="7560" w:type="dxa"/>
                </w:tcPr>
                <w:p w:rsidR="00BB0A8A" w:rsidRPr="004D107E" w:rsidRDefault="00BB0A8A" w:rsidP="00D06CC8">
                  <w:pPr>
                    <w:widowControl w:val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D107E">
                    <w:rPr>
                      <w:rFonts w:ascii="Arial" w:eastAsia="Times New Roman" w:hAnsi="Arial" w:cs="Arial"/>
                      <w:sz w:val="18"/>
                      <w:szCs w:val="18"/>
                    </w:rPr>
                    <w:t>(E970-E977) “Legal intervention” (and excluding (E978)”Legal execution”)</w:t>
                  </w:r>
                </w:p>
              </w:tc>
            </w:tr>
            <w:tr w:rsidR="00BB0A8A" w:rsidRPr="004D107E" w:rsidTr="00D06CC8">
              <w:tc>
                <w:tcPr>
                  <w:tcW w:w="3505" w:type="dxa"/>
                </w:tcPr>
                <w:p w:rsidR="00BB0A8A" w:rsidRPr="004D107E" w:rsidRDefault="00BB0A8A" w:rsidP="00D06CC8">
                  <w:pPr>
                    <w:widowControl w:val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D107E">
                    <w:rPr>
                      <w:rFonts w:ascii="Arial" w:hAnsi="Arial" w:cs="Arial"/>
                      <w:sz w:val="18"/>
                      <w:szCs w:val="18"/>
                    </w:rPr>
                    <w:t>ICD-9 (1979-1998)</w:t>
                  </w:r>
                </w:p>
              </w:tc>
              <w:tc>
                <w:tcPr>
                  <w:tcW w:w="7560" w:type="dxa"/>
                </w:tcPr>
                <w:p w:rsidR="00BB0A8A" w:rsidRPr="004D107E" w:rsidRDefault="00BB0A8A" w:rsidP="00D06CC8">
                  <w:pPr>
                    <w:widowControl w:val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D107E">
                    <w:rPr>
                      <w:rFonts w:ascii="Arial" w:eastAsia="Times New Roman" w:hAnsi="Arial" w:cs="Arial"/>
                      <w:sz w:val="18"/>
                      <w:szCs w:val="18"/>
                    </w:rPr>
                    <w:t>(E970-E977) “Legal intervention (and excluding (E978) “Legal execution”)</w:t>
                  </w:r>
                </w:p>
              </w:tc>
            </w:tr>
            <w:tr w:rsidR="00BB0A8A" w:rsidRPr="004D107E" w:rsidTr="00D06CC8">
              <w:tc>
                <w:tcPr>
                  <w:tcW w:w="3505" w:type="dxa"/>
                </w:tcPr>
                <w:p w:rsidR="00BB0A8A" w:rsidRPr="004D107E" w:rsidRDefault="00BB0A8A" w:rsidP="00D06CC8">
                  <w:pPr>
                    <w:widowControl w:val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D107E">
                    <w:rPr>
                      <w:rFonts w:ascii="Arial" w:hAnsi="Arial" w:cs="Arial"/>
                      <w:sz w:val="18"/>
                      <w:szCs w:val="18"/>
                    </w:rPr>
                    <w:t>ICD-10 (1999-20120)</w:t>
                  </w:r>
                </w:p>
              </w:tc>
              <w:tc>
                <w:tcPr>
                  <w:tcW w:w="7560" w:type="dxa"/>
                  <w:shd w:val="clear" w:color="auto" w:fill="auto"/>
                </w:tcPr>
                <w:p w:rsidR="00BB0A8A" w:rsidRPr="004D107E" w:rsidRDefault="00BB0A8A" w:rsidP="00D06CC8">
                  <w:pPr>
                    <w:pStyle w:val="HTMLPreformatted"/>
                    <w:widowControl w:val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D107E">
                    <w:rPr>
                      <w:rFonts w:ascii="Arial" w:hAnsi="Arial" w:cs="Arial"/>
                      <w:sz w:val="18"/>
                      <w:szCs w:val="18"/>
                    </w:rPr>
                    <w:t>(Y35.0-Y35.4, Y35.6-Y35.7) “legal intervention” (and excluding (Y35.5) “executions”)</w:t>
                  </w:r>
                </w:p>
              </w:tc>
            </w:tr>
            <w:tr w:rsidR="00BB0A8A" w:rsidRPr="004D107E" w:rsidTr="00D06CC8">
              <w:tc>
                <w:tcPr>
                  <w:tcW w:w="11065" w:type="dxa"/>
                  <w:gridSpan w:val="2"/>
                </w:tcPr>
                <w:p w:rsidR="00BB0A8A" w:rsidRPr="004D107E" w:rsidRDefault="00BB0A8A" w:rsidP="00D06CC8">
                  <w:pPr>
                    <w:pStyle w:val="HTMLPreformatted"/>
                    <w:widowControl w:val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D107E">
                    <w:rPr>
                      <w:rFonts w:ascii="Arial" w:hAnsi="Arial" w:cs="Arial"/>
                      <w:sz w:val="18"/>
                    </w:rPr>
                    <w:t xml:space="preserve">* ICD codes as listed at: </w:t>
                  </w:r>
                  <w:hyperlink r:id="rId7" w:history="1">
                    <w:r w:rsidRPr="004D107E">
                      <w:rPr>
                        <w:rStyle w:val="Hyperlink"/>
                        <w:rFonts w:ascii="Arial" w:hAnsi="Arial" w:cs="Arial"/>
                        <w:sz w:val="18"/>
                      </w:rPr>
                      <w:t>http://www.wolfbane.com/icd/</w:t>
                    </w:r>
                  </w:hyperlink>
                </w:p>
              </w:tc>
            </w:tr>
          </w:tbl>
          <w:p w:rsidR="00BB0A8A" w:rsidRPr="004D107E" w:rsidRDefault="00BB0A8A" w:rsidP="00D06CC8">
            <w:pPr>
              <w:rPr>
                <w:szCs w:val="20"/>
              </w:rPr>
            </w:pPr>
          </w:p>
          <w:p w:rsidR="00BB0A8A" w:rsidRDefault="00BB0A8A" w:rsidP="00A8255A">
            <w:pPr>
              <w:rPr>
                <w:rFonts w:ascii="Arial" w:hAnsi="Arial" w:cs="Arial"/>
                <w:sz w:val="18"/>
                <w:szCs w:val="20"/>
              </w:rPr>
            </w:pPr>
            <w:r w:rsidRPr="004D107E">
              <w:rPr>
                <w:rFonts w:ascii="Arial" w:hAnsi="Arial" w:cs="Arial"/>
                <w:sz w:val="18"/>
                <w:szCs w:val="20"/>
                <w:vertAlign w:val="superscript"/>
              </w:rPr>
              <w:t>b</w:t>
            </w:r>
            <w:r w:rsidRPr="004D107E">
              <w:rPr>
                <w:rFonts w:ascii="Arial" w:hAnsi="Arial" w:cs="Arial"/>
                <w:sz w:val="18"/>
                <w:szCs w:val="20"/>
              </w:rPr>
              <w:t xml:space="preserve"> Cities selected using </w:t>
            </w:r>
            <w:r w:rsidRPr="004D107E">
              <w:rPr>
                <w:rFonts w:ascii="Arial" w:hAnsi="Arial" w:cs="Arial"/>
                <w:i/>
                <w:sz w:val="18"/>
                <w:szCs w:val="20"/>
              </w:rPr>
              <w:t xml:space="preserve">The Guardian </w:t>
            </w:r>
            <w:r w:rsidRPr="004D107E">
              <w:rPr>
                <w:rFonts w:ascii="Arial" w:hAnsi="Arial" w:cs="Arial"/>
                <w:sz w:val="18"/>
                <w:szCs w:val="20"/>
              </w:rPr>
              <w:t>website</w:t>
            </w:r>
            <w:r w:rsidR="00A8255A" w:rsidRPr="004D107E">
              <w:rPr>
                <w:rFonts w:ascii="Arial" w:hAnsi="Arial" w:cs="Arial"/>
                <w:sz w:val="18"/>
                <w:szCs w:val="20"/>
              </w:rPr>
              <w:t xml:space="preserve"> (</w:t>
            </w:r>
            <w:r w:rsidR="00A8255A" w:rsidRPr="004D107E">
              <w:rPr>
                <w:rFonts w:ascii="Arial" w:hAnsi="Arial" w:cs="Arial"/>
                <w:i/>
                <w:sz w:val="18"/>
                <w:szCs w:val="20"/>
              </w:rPr>
              <w:t>1</w:t>
            </w:r>
            <w:r w:rsidR="00A8255A" w:rsidRPr="004D107E">
              <w:rPr>
                <w:rFonts w:ascii="Arial" w:hAnsi="Arial" w:cs="Arial"/>
                <w:sz w:val="18"/>
                <w:szCs w:val="20"/>
              </w:rPr>
              <w:t>)</w:t>
            </w:r>
            <w:r w:rsidRPr="004D107E">
              <w:rPr>
                <w:rFonts w:ascii="Arial" w:hAnsi="Arial" w:cs="Arial"/>
                <w:sz w:val="18"/>
                <w:szCs w:val="20"/>
              </w:rPr>
              <w:t xml:space="preserve"> and employ data for the US-census defined “core based statistical  area” (CBSA; see: </w:t>
            </w:r>
            <w:hyperlink r:id="rId8" w:history="1">
              <w:r w:rsidRPr="004D107E">
                <w:rPr>
                  <w:rStyle w:val="Hyperlink"/>
                  <w:rFonts w:ascii="Arial" w:hAnsi="Arial" w:cs="Arial"/>
                  <w:sz w:val="18"/>
                  <w:szCs w:val="20"/>
                </w:rPr>
                <w:t>http://www.census.gov/population/metro/</w:t>
              </w:r>
            </w:hyperlink>
            <w:r w:rsidRPr="004D107E">
              <w:rPr>
                <w:rFonts w:ascii="Arial" w:hAnsi="Arial" w:cs="Arial"/>
                <w:sz w:val="18"/>
                <w:szCs w:val="20"/>
              </w:rPr>
              <w:t>) in which each city is located, and include (a) the 5 US cities with the highest number of persons killed (as of June 12, 2015) by the police (Los Angeles, CA; Houston, TX; New York, NY; Phoenix, AZ; San Francisco, CA), and (b) the 3 cities most named (in addition to these 5 cities) as having large-scale police protests in 2015 (Ferguson, MO; Baltimore, MD; Cleveland, OH).</w:t>
            </w:r>
          </w:p>
          <w:p w:rsidR="00A42AE3" w:rsidRDefault="00A42AE3" w:rsidP="00A8255A">
            <w:pPr>
              <w:rPr>
                <w:rFonts w:ascii="Arial" w:hAnsi="Arial" w:cs="Arial"/>
                <w:sz w:val="18"/>
                <w:szCs w:val="20"/>
              </w:rPr>
            </w:pPr>
          </w:p>
          <w:p w:rsidR="00A42AE3" w:rsidRDefault="00A42AE3" w:rsidP="00A8255A">
            <w:pPr>
              <w:rPr>
                <w:rFonts w:ascii="Arial" w:hAnsi="Arial" w:cs="Arial"/>
                <w:sz w:val="18"/>
                <w:szCs w:val="20"/>
              </w:rPr>
            </w:pPr>
            <w:r w:rsidRPr="00FC0E58">
              <w:rPr>
                <w:rFonts w:ascii="Arial" w:hAnsi="Arial" w:cs="Arial"/>
                <w:sz w:val="18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 xml:space="preserve"> Source of data: US Compressed Mortality File (see</w:t>
            </w:r>
            <w:r w:rsidR="00C61D33">
              <w:rPr>
                <w:rFonts w:ascii="Arial" w:hAnsi="Arial" w:cs="Arial"/>
                <w:sz w:val="18"/>
                <w:szCs w:val="20"/>
              </w:rPr>
              <w:t>, for mortality during and after 1968,</w:t>
            </w:r>
            <w:r>
              <w:rPr>
                <w:rFonts w:ascii="Arial" w:hAnsi="Arial" w:cs="Arial"/>
                <w:sz w:val="18"/>
                <w:szCs w:val="20"/>
              </w:rPr>
              <w:t xml:space="preserve"> </w:t>
            </w:r>
            <w:hyperlink r:id="rId9" w:history="1">
              <w:r w:rsidRPr="000F25A6">
                <w:rPr>
                  <w:rStyle w:val="Hyperlink"/>
                  <w:rFonts w:ascii="Arial" w:hAnsi="Arial" w:cs="Arial"/>
                  <w:sz w:val="18"/>
                  <w:szCs w:val="20"/>
                </w:rPr>
                <w:t>http://www.cdc.gov/nchs/data_access/cmf.htm</w:t>
              </w:r>
            </w:hyperlink>
            <w:r>
              <w:rPr>
                <w:rFonts w:ascii="Arial" w:hAnsi="Arial" w:cs="Arial"/>
                <w:sz w:val="18"/>
                <w:szCs w:val="20"/>
              </w:rPr>
              <w:t>; see also reference 9</w:t>
            </w:r>
            <w:r w:rsidR="00C61D33">
              <w:rPr>
                <w:rFonts w:ascii="Arial" w:hAnsi="Arial" w:cs="Arial"/>
                <w:sz w:val="18"/>
                <w:szCs w:val="20"/>
              </w:rPr>
              <w:t xml:space="preserve"> regarding </w:t>
            </w:r>
            <w:r>
              <w:rPr>
                <w:rFonts w:ascii="Arial" w:hAnsi="Arial" w:cs="Arial"/>
                <w:sz w:val="18"/>
                <w:szCs w:val="20"/>
              </w:rPr>
              <w:t>the 1960-1967 US mortality file).</w:t>
            </w:r>
          </w:p>
          <w:p w:rsidR="00A42AE3" w:rsidRPr="003D745B" w:rsidRDefault="00A42AE3" w:rsidP="00A8255A">
            <w:pPr>
              <w:rPr>
                <w:rFonts w:ascii="Arial" w:eastAsia="Calibri" w:hAnsi="Arial" w:cs="Arial"/>
                <w:sz w:val="16"/>
                <w:szCs w:val="18"/>
              </w:rPr>
            </w:pPr>
          </w:p>
        </w:tc>
      </w:tr>
    </w:tbl>
    <w:p w:rsidR="00C57E2C" w:rsidRDefault="00C57E2C" w:rsidP="00C57E2C">
      <w:pPr>
        <w:rPr>
          <w:szCs w:val="20"/>
        </w:rPr>
      </w:pPr>
    </w:p>
    <w:sectPr w:rsidR="00C57E2C" w:rsidSect="009A5353">
      <w:footerReference w:type="default" r:id="rId10"/>
      <w:pgSz w:w="12240" w:h="15840" w:code="1"/>
      <w:pgMar w:top="720" w:right="576" w:bottom="720" w:left="576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022F" w:rsidRDefault="0095022F" w:rsidP="00FC69B8">
      <w:r>
        <w:separator/>
      </w:r>
    </w:p>
  </w:endnote>
  <w:endnote w:type="continuationSeparator" w:id="0">
    <w:p w:rsidR="0095022F" w:rsidRDefault="0095022F" w:rsidP="00FC6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216F" w:rsidRDefault="00A5216F" w:rsidP="00A03ECF">
    <w:pPr>
      <w:pStyle w:val="Head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 \* Arabic  \* MERGEFORMAT </w:instrText>
    </w:r>
    <w:r>
      <w:rPr>
        <w:b/>
      </w:rPr>
      <w:fldChar w:fldCharType="separate"/>
    </w:r>
    <w:r w:rsidR="00543368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\* Arabic  \* MERGEFORMAT </w:instrText>
    </w:r>
    <w:r>
      <w:rPr>
        <w:b/>
      </w:rPr>
      <w:fldChar w:fldCharType="separate"/>
    </w:r>
    <w:r w:rsidR="00543368">
      <w:rPr>
        <w:b/>
        <w:noProof/>
      </w:rPr>
      <w:t>2</w:t>
    </w:r>
    <w:r>
      <w:rPr>
        <w:b/>
      </w:rPr>
      <w:fldChar w:fldCharType="end"/>
    </w:r>
  </w:p>
  <w:p w:rsidR="00A5216F" w:rsidRDefault="00A521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022F" w:rsidRDefault="0095022F" w:rsidP="00FC69B8">
      <w:r>
        <w:separator/>
      </w:r>
    </w:p>
  </w:footnote>
  <w:footnote w:type="continuationSeparator" w:id="0">
    <w:p w:rsidR="0095022F" w:rsidRDefault="0095022F" w:rsidP="00FC69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402"/>
    <w:multiLevelType w:val="multilevel"/>
    <w:tmpl w:val="00000885"/>
    <w:lvl w:ilvl="0">
      <w:start w:val="1"/>
      <w:numFmt w:val="decimal"/>
      <w:lvlText w:val="%1)"/>
      <w:lvlJc w:val="left"/>
      <w:pPr>
        <w:ind w:left="1880" w:hanging="360"/>
      </w:pPr>
      <w:rPr>
        <w:rFonts w:ascii="Times New Roman" w:hAnsi="Times New Roman" w:cs="Times New Roman"/>
        <w:b w:val="0"/>
        <w:bCs w:val="0"/>
        <w:w w:val="99"/>
        <w:sz w:val="24"/>
        <w:szCs w:val="24"/>
      </w:rPr>
    </w:lvl>
    <w:lvl w:ilvl="1">
      <w:numFmt w:val="bullet"/>
      <w:lvlText w:val="•"/>
      <w:lvlJc w:val="left"/>
      <w:pPr>
        <w:ind w:left="2604" w:hanging="360"/>
      </w:pPr>
    </w:lvl>
    <w:lvl w:ilvl="2">
      <w:numFmt w:val="bullet"/>
      <w:lvlText w:val="•"/>
      <w:lvlJc w:val="left"/>
      <w:pPr>
        <w:ind w:left="3328" w:hanging="360"/>
      </w:pPr>
    </w:lvl>
    <w:lvl w:ilvl="3">
      <w:numFmt w:val="bullet"/>
      <w:lvlText w:val="•"/>
      <w:lvlJc w:val="left"/>
      <w:pPr>
        <w:ind w:left="4052" w:hanging="360"/>
      </w:pPr>
    </w:lvl>
    <w:lvl w:ilvl="4">
      <w:numFmt w:val="bullet"/>
      <w:lvlText w:val="•"/>
      <w:lvlJc w:val="left"/>
      <w:pPr>
        <w:ind w:left="4776" w:hanging="360"/>
      </w:pPr>
    </w:lvl>
    <w:lvl w:ilvl="5">
      <w:numFmt w:val="bullet"/>
      <w:lvlText w:val="•"/>
      <w:lvlJc w:val="left"/>
      <w:pPr>
        <w:ind w:left="5500" w:hanging="360"/>
      </w:pPr>
    </w:lvl>
    <w:lvl w:ilvl="6">
      <w:numFmt w:val="bullet"/>
      <w:lvlText w:val="•"/>
      <w:lvlJc w:val="left"/>
      <w:pPr>
        <w:ind w:left="6224" w:hanging="360"/>
      </w:pPr>
    </w:lvl>
    <w:lvl w:ilvl="7">
      <w:numFmt w:val="bullet"/>
      <w:lvlText w:val="•"/>
      <w:lvlJc w:val="left"/>
      <w:pPr>
        <w:ind w:left="6948" w:hanging="360"/>
      </w:pPr>
    </w:lvl>
    <w:lvl w:ilvl="8">
      <w:numFmt w:val="bullet"/>
      <w:lvlText w:val="•"/>
      <w:lvlJc w:val="left"/>
      <w:pPr>
        <w:ind w:left="7672" w:hanging="360"/>
      </w:pPr>
    </w:lvl>
  </w:abstractNum>
  <w:abstractNum w:abstractNumId="1">
    <w:nsid w:val="42D63D25"/>
    <w:multiLevelType w:val="multilevel"/>
    <w:tmpl w:val="045CB1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9B8"/>
    <w:rsid w:val="00005BB2"/>
    <w:rsid w:val="00026D5C"/>
    <w:rsid w:val="00032A69"/>
    <w:rsid w:val="000408E8"/>
    <w:rsid w:val="00045B11"/>
    <w:rsid w:val="00055CF7"/>
    <w:rsid w:val="00060B83"/>
    <w:rsid w:val="00060C98"/>
    <w:rsid w:val="00063831"/>
    <w:rsid w:val="000A4545"/>
    <w:rsid w:val="000A604F"/>
    <w:rsid w:val="000B3132"/>
    <w:rsid w:val="000C1FCF"/>
    <w:rsid w:val="000C3078"/>
    <w:rsid w:val="000E14C5"/>
    <w:rsid w:val="00103AFD"/>
    <w:rsid w:val="001046D3"/>
    <w:rsid w:val="00110F97"/>
    <w:rsid w:val="00112527"/>
    <w:rsid w:val="001209F2"/>
    <w:rsid w:val="00156DE1"/>
    <w:rsid w:val="00161E25"/>
    <w:rsid w:val="00161E48"/>
    <w:rsid w:val="001620BB"/>
    <w:rsid w:val="00174018"/>
    <w:rsid w:val="001856EB"/>
    <w:rsid w:val="001972B4"/>
    <w:rsid w:val="001A083A"/>
    <w:rsid w:val="001C1CCA"/>
    <w:rsid w:val="001C3F26"/>
    <w:rsid w:val="001D14AA"/>
    <w:rsid w:val="001D71E9"/>
    <w:rsid w:val="00200DF9"/>
    <w:rsid w:val="00201803"/>
    <w:rsid w:val="0020256B"/>
    <w:rsid w:val="00237F94"/>
    <w:rsid w:val="0025205E"/>
    <w:rsid w:val="00277F74"/>
    <w:rsid w:val="00285AF8"/>
    <w:rsid w:val="002B3434"/>
    <w:rsid w:val="002C270D"/>
    <w:rsid w:val="002D0CF9"/>
    <w:rsid w:val="002F4F1A"/>
    <w:rsid w:val="003025BE"/>
    <w:rsid w:val="00302C13"/>
    <w:rsid w:val="003113A8"/>
    <w:rsid w:val="00311835"/>
    <w:rsid w:val="00325135"/>
    <w:rsid w:val="00363B55"/>
    <w:rsid w:val="00375944"/>
    <w:rsid w:val="00380B8C"/>
    <w:rsid w:val="003A4F2B"/>
    <w:rsid w:val="003B01C6"/>
    <w:rsid w:val="003B7867"/>
    <w:rsid w:val="003E115C"/>
    <w:rsid w:val="003E54F1"/>
    <w:rsid w:val="003F2E3F"/>
    <w:rsid w:val="00414F7E"/>
    <w:rsid w:val="004166CD"/>
    <w:rsid w:val="00436400"/>
    <w:rsid w:val="00444632"/>
    <w:rsid w:val="00452181"/>
    <w:rsid w:val="0045758D"/>
    <w:rsid w:val="00465291"/>
    <w:rsid w:val="00484337"/>
    <w:rsid w:val="00494A59"/>
    <w:rsid w:val="004A0893"/>
    <w:rsid w:val="004B5239"/>
    <w:rsid w:val="004D107E"/>
    <w:rsid w:val="004E418F"/>
    <w:rsid w:val="004F62CC"/>
    <w:rsid w:val="004F6DBE"/>
    <w:rsid w:val="0051687B"/>
    <w:rsid w:val="005303E0"/>
    <w:rsid w:val="00531AC6"/>
    <w:rsid w:val="00543368"/>
    <w:rsid w:val="005544BC"/>
    <w:rsid w:val="00554B6C"/>
    <w:rsid w:val="00560873"/>
    <w:rsid w:val="00563583"/>
    <w:rsid w:val="0058331E"/>
    <w:rsid w:val="005A253C"/>
    <w:rsid w:val="005C56BA"/>
    <w:rsid w:val="005C59B9"/>
    <w:rsid w:val="005D4B0F"/>
    <w:rsid w:val="005F1051"/>
    <w:rsid w:val="005F3E7D"/>
    <w:rsid w:val="005F557C"/>
    <w:rsid w:val="005F753A"/>
    <w:rsid w:val="00625C48"/>
    <w:rsid w:val="00640EE8"/>
    <w:rsid w:val="006432FF"/>
    <w:rsid w:val="0067517D"/>
    <w:rsid w:val="00677A1B"/>
    <w:rsid w:val="00680841"/>
    <w:rsid w:val="006834AF"/>
    <w:rsid w:val="006849BF"/>
    <w:rsid w:val="006877DD"/>
    <w:rsid w:val="00697D3E"/>
    <w:rsid w:val="006A7D74"/>
    <w:rsid w:val="006C1790"/>
    <w:rsid w:val="006C1EEC"/>
    <w:rsid w:val="006D60CD"/>
    <w:rsid w:val="006F32F7"/>
    <w:rsid w:val="00700ED8"/>
    <w:rsid w:val="00714351"/>
    <w:rsid w:val="0072475C"/>
    <w:rsid w:val="00762301"/>
    <w:rsid w:val="007627E3"/>
    <w:rsid w:val="00765209"/>
    <w:rsid w:val="007654E1"/>
    <w:rsid w:val="00774B4D"/>
    <w:rsid w:val="0077579B"/>
    <w:rsid w:val="00783F71"/>
    <w:rsid w:val="007854DA"/>
    <w:rsid w:val="0078796C"/>
    <w:rsid w:val="007A2E15"/>
    <w:rsid w:val="007B6B33"/>
    <w:rsid w:val="007D52A6"/>
    <w:rsid w:val="007E571F"/>
    <w:rsid w:val="007F66DF"/>
    <w:rsid w:val="00814D20"/>
    <w:rsid w:val="00822EE3"/>
    <w:rsid w:val="00841D36"/>
    <w:rsid w:val="008538BF"/>
    <w:rsid w:val="008629B3"/>
    <w:rsid w:val="00874CF2"/>
    <w:rsid w:val="00875A2E"/>
    <w:rsid w:val="008761FF"/>
    <w:rsid w:val="008868DC"/>
    <w:rsid w:val="00891368"/>
    <w:rsid w:val="008A628F"/>
    <w:rsid w:val="008C6C91"/>
    <w:rsid w:val="008D1715"/>
    <w:rsid w:val="008E5D2A"/>
    <w:rsid w:val="008F0720"/>
    <w:rsid w:val="008F5FFD"/>
    <w:rsid w:val="00900265"/>
    <w:rsid w:val="00907052"/>
    <w:rsid w:val="009213B1"/>
    <w:rsid w:val="00922F53"/>
    <w:rsid w:val="0095022F"/>
    <w:rsid w:val="0095041D"/>
    <w:rsid w:val="00951A62"/>
    <w:rsid w:val="0095682A"/>
    <w:rsid w:val="009670D2"/>
    <w:rsid w:val="0097541D"/>
    <w:rsid w:val="00975DC1"/>
    <w:rsid w:val="00994A76"/>
    <w:rsid w:val="009A5353"/>
    <w:rsid w:val="009A6982"/>
    <w:rsid w:val="009C1084"/>
    <w:rsid w:val="009C393E"/>
    <w:rsid w:val="009C416A"/>
    <w:rsid w:val="009D188D"/>
    <w:rsid w:val="009D26BA"/>
    <w:rsid w:val="009D396A"/>
    <w:rsid w:val="009E13F9"/>
    <w:rsid w:val="009F2C8A"/>
    <w:rsid w:val="00A03ECF"/>
    <w:rsid w:val="00A11C65"/>
    <w:rsid w:val="00A22000"/>
    <w:rsid w:val="00A321FF"/>
    <w:rsid w:val="00A37281"/>
    <w:rsid w:val="00A4273F"/>
    <w:rsid w:val="00A42812"/>
    <w:rsid w:val="00A42AE3"/>
    <w:rsid w:val="00A431B6"/>
    <w:rsid w:val="00A4360B"/>
    <w:rsid w:val="00A5216F"/>
    <w:rsid w:val="00A638AD"/>
    <w:rsid w:val="00A64D4B"/>
    <w:rsid w:val="00A7424D"/>
    <w:rsid w:val="00A8255A"/>
    <w:rsid w:val="00A93C48"/>
    <w:rsid w:val="00AA0B79"/>
    <w:rsid w:val="00AC5B3C"/>
    <w:rsid w:val="00B0070B"/>
    <w:rsid w:val="00B20B4E"/>
    <w:rsid w:val="00B32FB9"/>
    <w:rsid w:val="00B53EE6"/>
    <w:rsid w:val="00B55462"/>
    <w:rsid w:val="00B57DB6"/>
    <w:rsid w:val="00B63B32"/>
    <w:rsid w:val="00B65A53"/>
    <w:rsid w:val="00B65CDE"/>
    <w:rsid w:val="00B77635"/>
    <w:rsid w:val="00B93621"/>
    <w:rsid w:val="00B96B4C"/>
    <w:rsid w:val="00BB0A8A"/>
    <w:rsid w:val="00BB36B6"/>
    <w:rsid w:val="00BD10E6"/>
    <w:rsid w:val="00BF090C"/>
    <w:rsid w:val="00C1459E"/>
    <w:rsid w:val="00C23125"/>
    <w:rsid w:val="00C24DE8"/>
    <w:rsid w:val="00C30AF7"/>
    <w:rsid w:val="00C42C5C"/>
    <w:rsid w:val="00C45858"/>
    <w:rsid w:val="00C57E2C"/>
    <w:rsid w:val="00C61D33"/>
    <w:rsid w:val="00C6255D"/>
    <w:rsid w:val="00C65D8D"/>
    <w:rsid w:val="00C737B1"/>
    <w:rsid w:val="00C74D75"/>
    <w:rsid w:val="00C771BA"/>
    <w:rsid w:val="00C879E5"/>
    <w:rsid w:val="00C92F29"/>
    <w:rsid w:val="00CA53F4"/>
    <w:rsid w:val="00CB1F0F"/>
    <w:rsid w:val="00CB6C5A"/>
    <w:rsid w:val="00CC6206"/>
    <w:rsid w:val="00CD13F3"/>
    <w:rsid w:val="00CD4F62"/>
    <w:rsid w:val="00CE3932"/>
    <w:rsid w:val="00CF232D"/>
    <w:rsid w:val="00CF3010"/>
    <w:rsid w:val="00CF3029"/>
    <w:rsid w:val="00D06CC8"/>
    <w:rsid w:val="00D27FC8"/>
    <w:rsid w:val="00D36E4C"/>
    <w:rsid w:val="00D46882"/>
    <w:rsid w:val="00D5284D"/>
    <w:rsid w:val="00D9222A"/>
    <w:rsid w:val="00DB0C75"/>
    <w:rsid w:val="00DB1318"/>
    <w:rsid w:val="00DB16C4"/>
    <w:rsid w:val="00DE6A47"/>
    <w:rsid w:val="00E0257D"/>
    <w:rsid w:val="00E06A8A"/>
    <w:rsid w:val="00E1026F"/>
    <w:rsid w:val="00E2056D"/>
    <w:rsid w:val="00E30464"/>
    <w:rsid w:val="00E44A04"/>
    <w:rsid w:val="00E75696"/>
    <w:rsid w:val="00EA5086"/>
    <w:rsid w:val="00EB1A29"/>
    <w:rsid w:val="00EB6DBE"/>
    <w:rsid w:val="00EB71F8"/>
    <w:rsid w:val="00EE014C"/>
    <w:rsid w:val="00EE764B"/>
    <w:rsid w:val="00F05DE0"/>
    <w:rsid w:val="00F1059F"/>
    <w:rsid w:val="00F11554"/>
    <w:rsid w:val="00F22AC7"/>
    <w:rsid w:val="00F33736"/>
    <w:rsid w:val="00F37F9F"/>
    <w:rsid w:val="00F44025"/>
    <w:rsid w:val="00F51BA0"/>
    <w:rsid w:val="00F54CED"/>
    <w:rsid w:val="00FC0E58"/>
    <w:rsid w:val="00FC1B32"/>
    <w:rsid w:val="00FC2302"/>
    <w:rsid w:val="00FC69B8"/>
    <w:rsid w:val="00FD0F27"/>
    <w:rsid w:val="00FD6F1A"/>
    <w:rsid w:val="00FF6532"/>
    <w:rsid w:val="00FF6B59"/>
    <w:rsid w:val="00FF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389F944-7ADC-495B-96DE-9256BA58A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55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FC69B8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9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9B8"/>
  </w:style>
  <w:style w:type="paragraph" w:styleId="Footer">
    <w:name w:val="footer"/>
    <w:basedOn w:val="Normal"/>
    <w:link w:val="FooterChar"/>
    <w:uiPriority w:val="99"/>
    <w:unhideWhenUsed/>
    <w:rsid w:val="00FC69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9B8"/>
  </w:style>
  <w:style w:type="paragraph" w:styleId="NormalWeb">
    <w:name w:val="Normal (Web)"/>
    <w:basedOn w:val="Normal"/>
    <w:uiPriority w:val="99"/>
    <w:unhideWhenUsed/>
    <w:rsid w:val="00FC69B8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C69B8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C69B8"/>
    <w:rPr>
      <w:rFonts w:eastAsia="Times New Roman"/>
      <w:b/>
      <w:bCs/>
      <w:sz w:val="24"/>
      <w:szCs w:val="24"/>
    </w:rPr>
  </w:style>
  <w:style w:type="paragraph" w:styleId="EndnoteText">
    <w:name w:val="endnote text"/>
    <w:basedOn w:val="Normal"/>
    <w:link w:val="EndnoteTextChar"/>
    <w:unhideWhenUsed/>
    <w:rsid w:val="0045758D"/>
    <w:rPr>
      <w:rFonts w:eastAsia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45758D"/>
    <w:rPr>
      <w:rFonts w:eastAsia="Calibri"/>
      <w:sz w:val="20"/>
      <w:szCs w:val="20"/>
    </w:rPr>
  </w:style>
  <w:style w:type="character" w:styleId="EndnoteReference">
    <w:name w:val="endnote reference"/>
    <w:unhideWhenUsed/>
    <w:rsid w:val="0045758D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C41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416A"/>
    <w:rPr>
      <w:rFonts w:ascii="Courier New" w:eastAsia="SimSun" w:hAnsi="Courier New" w:cs="Courier New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9C41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484337"/>
    <w:pPr>
      <w:autoSpaceDE w:val="0"/>
      <w:autoSpaceDN w:val="0"/>
      <w:adjustRightInd w:val="0"/>
      <w:ind w:left="1839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84337"/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55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4F1"/>
    <w:rPr>
      <w:rFonts w:ascii="Calibri" w:hAnsi="Calibri" w:cs="Calibr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4F1"/>
    <w:rPr>
      <w:rFonts w:ascii="Calibri" w:hAnsi="Calibri" w:cs="Calibri"/>
      <w:sz w:val="16"/>
      <w:szCs w:val="16"/>
    </w:rPr>
  </w:style>
  <w:style w:type="paragraph" w:customStyle="1" w:styleId="SOMContent">
    <w:name w:val="SOMContent"/>
    <w:basedOn w:val="Normal"/>
    <w:rsid w:val="0095682A"/>
    <w:pPr>
      <w:spacing w:before="120"/>
    </w:pPr>
    <w:rPr>
      <w:rFonts w:eastAsia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F65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0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4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9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ensus.gov/population/metro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wolfbane.com/icd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dc.gov/nchs/data_access/cmf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2</Words>
  <Characters>5542</Characters>
  <Application>Microsoft Office Word</Application>
  <DocSecurity>4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6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ebecca Lockhart</cp:lastModifiedBy>
  <cp:revision>2</cp:revision>
  <cp:lastPrinted>2015-06-27T20:21:00Z</cp:lastPrinted>
  <dcterms:created xsi:type="dcterms:W3CDTF">2015-10-23T11:02:00Z</dcterms:created>
  <dcterms:modified xsi:type="dcterms:W3CDTF">2015-10-23T11:02:00Z</dcterms:modified>
</cp:coreProperties>
</file>